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43585" w14:textId="77777777" w:rsidR="00A3635A" w:rsidRPr="009171EE" w:rsidRDefault="00A3635A" w:rsidP="00A3635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171E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3935F659" w14:textId="77777777" w:rsidR="00A3635A" w:rsidRPr="009171EE" w:rsidRDefault="00A3635A" w:rsidP="00A3635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3895A9" w14:textId="41F0B798" w:rsidR="00A3635A" w:rsidRPr="009171EE" w:rsidRDefault="00466953" w:rsidP="00A363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A3635A" w:rsidRPr="009171E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A3635A" w:rsidRPr="009171E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A3635A" w:rsidRPr="009171EE">
        <w:rPr>
          <w:rFonts w:ascii="Times New Roman" w:hAnsi="Times New Roman" w:cs="Times New Roman"/>
          <w:sz w:val="24"/>
          <w:szCs w:val="24"/>
          <w:lang w:val="en-GB"/>
        </w:rPr>
        <w:t xml:space="preserve"> Results of the behavioural data analyses.</w:t>
      </w: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164"/>
        <w:gridCol w:w="2164"/>
        <w:gridCol w:w="2168"/>
      </w:tblGrid>
      <w:tr w:rsidR="00A3635A" w:rsidRPr="009171EE" w14:paraId="1DFA0663" w14:textId="77777777" w:rsidTr="00880D60">
        <w:trPr>
          <w:trHeight w:val="917"/>
        </w:trPr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23D272BA" w14:textId="77777777" w:rsidR="00A3635A" w:rsidRPr="009171EE" w:rsidRDefault="00A3635A" w:rsidP="0044288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 effects and interactions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5B88067C" w14:textId="77777777" w:rsidR="00A3635A" w:rsidRPr="009171EE" w:rsidRDefault="00A3635A" w:rsidP="0044288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0C6DB6BD" w14:textId="77777777" w:rsidR="00A3635A" w:rsidRPr="009171EE" w:rsidRDefault="00A3635A" w:rsidP="0044288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14:paraId="68083584" w14:textId="77777777" w:rsidR="00A3635A" w:rsidRPr="009171EE" w:rsidRDefault="00A3635A" w:rsidP="0044288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η</w:t>
            </w: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GB"/>
              </w:rPr>
              <w:t>p</w:t>
            </w:r>
          </w:p>
        </w:tc>
      </w:tr>
      <w:tr w:rsidR="00A3635A" w:rsidRPr="009171EE" w14:paraId="2492F754" w14:textId="77777777" w:rsidTr="00880D60">
        <w:trPr>
          <w:trHeight w:val="301"/>
        </w:trPr>
        <w:tc>
          <w:tcPr>
            <w:tcW w:w="8660" w:type="dxa"/>
            <w:gridSpan w:val="4"/>
            <w:tcBorders>
              <w:bottom w:val="nil"/>
            </w:tcBorders>
          </w:tcPr>
          <w:p w14:paraId="1BD3B9FE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uracy data</w:t>
            </w:r>
          </w:p>
        </w:tc>
      </w:tr>
      <w:tr w:rsidR="00A3635A" w:rsidRPr="009171EE" w14:paraId="1B024789" w14:textId="77777777" w:rsidTr="00880D60">
        <w:trPr>
          <w:trHeight w:val="301"/>
        </w:trPr>
        <w:tc>
          <w:tcPr>
            <w:tcW w:w="2164" w:type="dxa"/>
            <w:tcBorders>
              <w:top w:val="nil"/>
              <w:bottom w:val="nil"/>
            </w:tcBorders>
          </w:tcPr>
          <w:p w14:paraId="352711E1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36E5BFB4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3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26F82380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1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1876A771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</w:tr>
      <w:tr w:rsidR="00A3635A" w:rsidRPr="009171EE" w14:paraId="6839F678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417F1010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4297FF9E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558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5C362704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24839D65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8</w:t>
            </w:r>
          </w:p>
        </w:tc>
      </w:tr>
      <w:tr w:rsidR="00A3635A" w:rsidRPr="009171EE" w14:paraId="69486BB7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12B13E13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34A728A2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4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0BCE9E81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1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10A37190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</w:tr>
      <w:tr w:rsidR="00A3635A" w:rsidRPr="009171EE" w14:paraId="6924851F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1A59337C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× Probability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6B18D404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86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328A9198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09003CAE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7</w:t>
            </w:r>
          </w:p>
        </w:tc>
      </w:tr>
      <w:tr w:rsidR="00A3635A" w:rsidRPr="009171EE" w14:paraId="4343B3E0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3913F305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× Group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4D5ECADA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4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4898E456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5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2C7C9A9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A3635A" w:rsidRPr="009171EE" w14:paraId="651296FC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17587F7B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Group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391F42C3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32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7F510BB4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633AE290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7</w:t>
            </w:r>
          </w:p>
        </w:tc>
      </w:tr>
      <w:tr w:rsidR="00A3635A" w:rsidRPr="009171EE" w14:paraId="7C1A7B96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1537383C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× Probability × Group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027524DA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6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63136482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2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7A03BA9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</w:tr>
      <w:tr w:rsidR="00A3635A" w:rsidRPr="009171EE" w14:paraId="7B8CFCC1" w14:textId="77777777" w:rsidTr="00880D60">
        <w:trPr>
          <w:trHeight w:val="301"/>
        </w:trPr>
        <w:tc>
          <w:tcPr>
            <w:tcW w:w="8660" w:type="dxa"/>
            <w:gridSpan w:val="4"/>
            <w:tcBorders>
              <w:bottom w:val="nil"/>
            </w:tcBorders>
            <w:vAlign w:val="center"/>
          </w:tcPr>
          <w:p w14:paraId="1F041B03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 data</w:t>
            </w:r>
          </w:p>
        </w:tc>
      </w:tr>
      <w:tr w:rsidR="00A3635A" w:rsidRPr="009171EE" w14:paraId="17F7E98F" w14:textId="77777777" w:rsidTr="00880D60">
        <w:trPr>
          <w:trHeight w:val="301"/>
        </w:trPr>
        <w:tc>
          <w:tcPr>
            <w:tcW w:w="2164" w:type="dxa"/>
            <w:tcBorders>
              <w:top w:val="nil"/>
              <w:bottom w:val="nil"/>
            </w:tcBorders>
          </w:tcPr>
          <w:p w14:paraId="6AC980EE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4F641E60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809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4EEE22B7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20B69828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1</w:t>
            </w:r>
          </w:p>
        </w:tc>
      </w:tr>
      <w:tr w:rsidR="00A3635A" w:rsidRPr="009171EE" w14:paraId="7AAF7F6A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1CC7E12D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3B16471A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.934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60B27C6C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3A5C1C1E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.757</w:t>
            </w:r>
          </w:p>
        </w:tc>
      </w:tr>
      <w:tr w:rsidR="00A3635A" w:rsidRPr="009171EE" w14:paraId="7BBA65D2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39B80184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631EF01B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18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34EE1CC4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9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2DD266B1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</w:t>
            </w:r>
          </w:p>
        </w:tc>
      </w:tr>
      <w:tr w:rsidR="00A3635A" w:rsidRPr="009171EE" w14:paraId="7143A9FE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38E11B1B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× Probability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2ED9B15A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665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70759BAA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6AE1BE05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2</w:t>
            </w:r>
          </w:p>
        </w:tc>
      </w:tr>
      <w:tr w:rsidR="00A3635A" w:rsidRPr="009171EE" w14:paraId="1F735C33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4BDD6FEE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× Group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091BE4A4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2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0E1F1FA1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8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5B0D11DE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0</w:t>
            </w:r>
          </w:p>
        </w:tc>
      </w:tr>
      <w:tr w:rsidR="00A3635A" w:rsidRPr="009171EE" w14:paraId="4395CBCF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27A4CF3E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Group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78AF58A2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8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79E83A41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1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5D0FD61C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</w:tr>
      <w:tr w:rsidR="00A3635A" w:rsidRPr="009171EE" w14:paraId="4A027389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14:paraId="64B8A3A8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× Probability × Group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  <w:vAlign w:val="center"/>
          </w:tcPr>
          <w:p w14:paraId="1A6B4D9C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  <w:vAlign w:val="center"/>
          </w:tcPr>
          <w:p w14:paraId="218D0A87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5</w:t>
            </w:r>
          </w:p>
        </w:tc>
        <w:tc>
          <w:tcPr>
            <w:tcW w:w="2168" w:type="dxa"/>
            <w:tcBorders>
              <w:top w:val="nil"/>
              <w:bottom w:val="single" w:sz="4" w:space="0" w:color="auto"/>
            </w:tcBorders>
            <w:vAlign w:val="center"/>
          </w:tcPr>
          <w:p w14:paraId="3AD9A101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</w:tr>
    </w:tbl>
    <w:p w14:paraId="5B17363F" w14:textId="77777777" w:rsidR="00A3635A" w:rsidRPr="009171EE" w:rsidRDefault="00A3635A" w:rsidP="00A363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171EE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s.</w:t>
      </w:r>
      <w:r w:rsidRPr="009171EE">
        <w:rPr>
          <w:rFonts w:ascii="Times New Roman" w:hAnsi="Times New Roman" w:cs="Times New Roman"/>
          <w:sz w:val="24"/>
          <w:szCs w:val="24"/>
          <w:lang w:val="en-GB"/>
        </w:rPr>
        <w:t xml:space="preserve"> On accuracy data, the significant Block × Probability interaction suggests that statistical learning changed as the task progressed: post hoc analyses revealed that participants did not differentiate between high-probability random and low-probability random trials in blocks 1-5 (</w:t>
      </w:r>
      <w:proofErr w:type="spellStart"/>
      <w:r w:rsidRPr="009171EE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high</w:t>
      </w:r>
      <w:proofErr w:type="spellEnd"/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-probability random </w:t>
      </w:r>
      <w:r w:rsidRPr="009171EE">
        <w:rPr>
          <w:rFonts w:ascii="Times New Roman" w:hAnsi="Times New Roman" w:cs="Times New Roman"/>
          <w:sz w:val="24"/>
          <w:szCs w:val="24"/>
          <w:lang w:val="en-GB"/>
        </w:rPr>
        <w:t xml:space="preserve">= 92.376%, </w:t>
      </w:r>
      <w:proofErr w:type="spellStart"/>
      <w:r w:rsidRPr="009171EE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ow</w:t>
      </w:r>
      <w:proofErr w:type="spellEnd"/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-probability random </w:t>
      </w:r>
      <w:r w:rsidRPr="009171EE">
        <w:rPr>
          <w:rFonts w:ascii="Times New Roman" w:hAnsi="Times New Roman" w:cs="Times New Roman"/>
          <w:sz w:val="24"/>
          <w:szCs w:val="24"/>
          <w:lang w:val="en-GB"/>
        </w:rPr>
        <w:t>= 92.373%, p = 0.996), learning became significant in blocks 6-10 (</w:t>
      </w:r>
      <w:proofErr w:type="spellStart"/>
      <w:r w:rsidRPr="009171EE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high</w:t>
      </w:r>
      <w:proofErr w:type="spellEnd"/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-probability random </w:t>
      </w:r>
      <w:r w:rsidRPr="009171EE">
        <w:rPr>
          <w:rFonts w:ascii="Times New Roman" w:hAnsi="Times New Roman" w:cs="Times New Roman"/>
          <w:sz w:val="24"/>
          <w:szCs w:val="24"/>
          <w:lang w:val="en-GB"/>
        </w:rPr>
        <w:t xml:space="preserve">= 94.373%, </w:t>
      </w:r>
      <w:proofErr w:type="spellStart"/>
      <w:r w:rsidRPr="009171EE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ow</w:t>
      </w:r>
      <w:proofErr w:type="spellEnd"/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-probability random </w:t>
      </w:r>
      <w:r w:rsidRPr="009171EE">
        <w:rPr>
          <w:rFonts w:ascii="Times New Roman" w:hAnsi="Times New Roman" w:cs="Times New Roman"/>
          <w:sz w:val="24"/>
          <w:szCs w:val="24"/>
          <w:lang w:val="en-GB"/>
        </w:rPr>
        <w:t>= 91.645%, p &lt; 0.001), did not reach significance in blocks 11-15 (</w:t>
      </w:r>
      <w:proofErr w:type="spellStart"/>
      <w:r w:rsidRPr="009171EE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high</w:t>
      </w:r>
      <w:proofErr w:type="spellEnd"/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-probability random </w:t>
      </w:r>
      <w:r w:rsidRPr="009171EE">
        <w:rPr>
          <w:rFonts w:ascii="Times New Roman" w:hAnsi="Times New Roman" w:cs="Times New Roman"/>
          <w:sz w:val="24"/>
          <w:szCs w:val="24"/>
          <w:lang w:val="en-GB"/>
        </w:rPr>
        <w:t xml:space="preserve">= 93.015%, </w:t>
      </w:r>
      <w:proofErr w:type="spellStart"/>
      <w:r w:rsidRPr="009171EE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ow</w:t>
      </w:r>
      <w:proofErr w:type="spellEnd"/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-probability random </w:t>
      </w:r>
      <w:r w:rsidRPr="009171EE">
        <w:rPr>
          <w:rFonts w:ascii="Times New Roman" w:hAnsi="Times New Roman" w:cs="Times New Roman"/>
          <w:sz w:val="24"/>
          <w:szCs w:val="24"/>
          <w:lang w:val="en-GB"/>
        </w:rPr>
        <w:t>= 91.991%, p = 0.173), and was significant in blocks 16-20 (</w:t>
      </w:r>
      <w:proofErr w:type="spellStart"/>
      <w:r w:rsidRPr="009171EE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high</w:t>
      </w:r>
      <w:proofErr w:type="spellEnd"/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-probability random </w:t>
      </w:r>
      <w:r w:rsidRPr="009171EE">
        <w:rPr>
          <w:rFonts w:ascii="Times New Roman" w:hAnsi="Times New Roman" w:cs="Times New Roman"/>
          <w:sz w:val="24"/>
          <w:szCs w:val="24"/>
          <w:lang w:val="en-GB"/>
        </w:rPr>
        <w:t>= 93.303%,</w:t>
      </w:r>
      <w:r w:rsidRPr="009171E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9171EE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ow</w:t>
      </w:r>
      <w:proofErr w:type="spellEnd"/>
      <w:r w:rsidRPr="009171E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-probability random </w:t>
      </w:r>
      <w:r w:rsidRPr="009171EE">
        <w:rPr>
          <w:rFonts w:ascii="Times New Roman" w:hAnsi="Times New Roman" w:cs="Times New Roman"/>
          <w:sz w:val="24"/>
          <w:szCs w:val="24"/>
          <w:lang w:val="en-GB"/>
        </w:rPr>
        <w:t xml:space="preserve">= 91.691%, </w:t>
      </w:r>
      <w:r w:rsidRPr="009171E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171EE">
        <w:rPr>
          <w:rFonts w:ascii="Times New Roman" w:hAnsi="Times New Roman" w:cs="Times New Roman"/>
          <w:sz w:val="24"/>
          <w:szCs w:val="24"/>
          <w:lang w:val="en-GB"/>
        </w:rPr>
        <w:t xml:space="preserve"> = 0.004).</w:t>
      </w:r>
    </w:p>
    <w:p w14:paraId="2488E2CF" w14:textId="77777777" w:rsidR="00A3635A" w:rsidRPr="009171EE" w:rsidRDefault="00A3635A" w:rsidP="00A3635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171EE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271E376" w14:textId="1EBF307C" w:rsidR="00A3635A" w:rsidRPr="009171EE" w:rsidRDefault="00466953" w:rsidP="00A3635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9171E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A3635A" w:rsidRPr="009171E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A3635A" w:rsidRPr="009171EE">
        <w:rPr>
          <w:rFonts w:ascii="Times New Roman" w:hAnsi="Times New Roman" w:cs="Times New Roman"/>
          <w:sz w:val="24"/>
          <w:szCs w:val="24"/>
          <w:lang w:val="en-GB"/>
        </w:rPr>
        <w:t xml:space="preserve"> Results of the network analysis on resting-state EEG data.</w:t>
      </w: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164"/>
        <w:gridCol w:w="2164"/>
        <w:gridCol w:w="2168"/>
      </w:tblGrid>
      <w:tr w:rsidR="00A3635A" w:rsidRPr="009171EE" w14:paraId="1F839636" w14:textId="77777777" w:rsidTr="0044288D">
        <w:trPr>
          <w:trHeight w:val="917"/>
        </w:trPr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562FEB8D" w14:textId="77777777" w:rsidR="00A3635A" w:rsidRPr="009171EE" w:rsidRDefault="00A3635A" w:rsidP="0044288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 effects and interactions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076C5738" w14:textId="77777777" w:rsidR="00A3635A" w:rsidRPr="009171EE" w:rsidRDefault="00A3635A" w:rsidP="0044288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625AAE66" w14:textId="77777777" w:rsidR="00A3635A" w:rsidRPr="009171EE" w:rsidRDefault="00A3635A" w:rsidP="0044288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14:paraId="4BE15B97" w14:textId="77777777" w:rsidR="00A3635A" w:rsidRPr="009171EE" w:rsidRDefault="00A3635A" w:rsidP="0044288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η</w:t>
            </w: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GB"/>
              </w:rPr>
              <w:t>p</w:t>
            </w:r>
          </w:p>
        </w:tc>
      </w:tr>
      <w:tr w:rsidR="00A3635A" w:rsidRPr="009171EE" w14:paraId="5681275F" w14:textId="77777777" w:rsidTr="00880D60">
        <w:trPr>
          <w:trHeight w:val="301"/>
        </w:trPr>
        <w:tc>
          <w:tcPr>
            <w:tcW w:w="8660" w:type="dxa"/>
            <w:gridSpan w:val="4"/>
            <w:tcBorders>
              <w:bottom w:val="nil"/>
            </w:tcBorders>
          </w:tcPr>
          <w:p w14:paraId="16264DBE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alpha</w:t>
            </w:r>
          </w:p>
        </w:tc>
      </w:tr>
      <w:tr w:rsidR="00A3635A" w:rsidRPr="009171EE" w14:paraId="5972352A" w14:textId="77777777" w:rsidTr="00880D60">
        <w:trPr>
          <w:trHeight w:val="301"/>
        </w:trPr>
        <w:tc>
          <w:tcPr>
            <w:tcW w:w="2164" w:type="dxa"/>
            <w:tcBorders>
              <w:top w:val="nil"/>
              <w:bottom w:val="nil"/>
            </w:tcBorders>
          </w:tcPr>
          <w:p w14:paraId="33D04DF1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594AD5A4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3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26F2CC2C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4B8F746C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A3635A" w:rsidRPr="009171EE" w14:paraId="0637DD7E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0D6E759C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61A2A3FB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6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3779CADF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4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56689C0F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  <w:tr w:rsidR="00A3635A" w:rsidRPr="009171EE" w14:paraId="4F325D4B" w14:textId="77777777" w:rsidTr="00880D60">
        <w:trPr>
          <w:trHeight w:val="301"/>
        </w:trPr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14:paraId="2838EFC9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× Time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  <w:vAlign w:val="center"/>
          </w:tcPr>
          <w:p w14:paraId="2B53B0A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9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  <w:vAlign w:val="center"/>
          </w:tcPr>
          <w:p w14:paraId="44AD178A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8</w:t>
            </w:r>
          </w:p>
        </w:tc>
        <w:tc>
          <w:tcPr>
            <w:tcW w:w="2168" w:type="dxa"/>
            <w:tcBorders>
              <w:top w:val="nil"/>
              <w:bottom w:val="single" w:sz="4" w:space="0" w:color="auto"/>
            </w:tcBorders>
            <w:vAlign w:val="center"/>
          </w:tcPr>
          <w:p w14:paraId="3F6CE24C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</w:tr>
      <w:tr w:rsidR="00A3635A" w:rsidRPr="009171EE" w14:paraId="462C60A3" w14:textId="77777777" w:rsidTr="00880D60">
        <w:trPr>
          <w:trHeight w:val="301"/>
        </w:trPr>
        <w:tc>
          <w:tcPr>
            <w:tcW w:w="8660" w:type="dxa"/>
            <w:gridSpan w:val="4"/>
            <w:tcBorders>
              <w:bottom w:val="nil"/>
            </w:tcBorders>
            <w:vAlign w:val="center"/>
          </w:tcPr>
          <w:p w14:paraId="5A31DE5C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alpha</w:t>
            </w:r>
          </w:p>
        </w:tc>
      </w:tr>
      <w:tr w:rsidR="00A3635A" w:rsidRPr="009171EE" w14:paraId="655486D7" w14:textId="77777777" w:rsidTr="00880D60">
        <w:trPr>
          <w:trHeight w:val="301"/>
        </w:trPr>
        <w:tc>
          <w:tcPr>
            <w:tcW w:w="2164" w:type="dxa"/>
            <w:tcBorders>
              <w:top w:val="nil"/>
              <w:bottom w:val="nil"/>
            </w:tcBorders>
          </w:tcPr>
          <w:p w14:paraId="2F8438AA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7E7E975D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17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5981C12C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2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61DC8E86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</w:tr>
      <w:tr w:rsidR="00A3635A" w:rsidRPr="009171EE" w14:paraId="59B46A3B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76C5CFFA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1DC89CEA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0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3438707C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4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744016B7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</w:tr>
      <w:tr w:rsidR="00A3635A" w:rsidRPr="009171EE" w14:paraId="2DE882F3" w14:textId="77777777" w:rsidTr="00880D60">
        <w:trPr>
          <w:trHeight w:val="301"/>
        </w:trPr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14:paraId="795C4E18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× Time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  <w:vAlign w:val="center"/>
          </w:tcPr>
          <w:p w14:paraId="652CE7CD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8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  <w:vAlign w:val="center"/>
          </w:tcPr>
          <w:p w14:paraId="06C591B2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1</w:t>
            </w:r>
          </w:p>
        </w:tc>
        <w:tc>
          <w:tcPr>
            <w:tcW w:w="2168" w:type="dxa"/>
            <w:tcBorders>
              <w:top w:val="nil"/>
              <w:bottom w:val="single" w:sz="4" w:space="0" w:color="auto"/>
            </w:tcBorders>
            <w:vAlign w:val="center"/>
          </w:tcPr>
          <w:p w14:paraId="6473148E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</w:tr>
      <w:tr w:rsidR="00A3635A" w:rsidRPr="009171EE" w14:paraId="79DFA160" w14:textId="77777777" w:rsidTr="00880D60">
        <w:trPr>
          <w:trHeight w:val="301"/>
        </w:trPr>
        <w:tc>
          <w:tcPr>
            <w:tcW w:w="8660" w:type="dxa"/>
            <w:gridSpan w:val="4"/>
            <w:tcBorders>
              <w:bottom w:val="nil"/>
            </w:tcBorders>
            <w:vAlign w:val="center"/>
          </w:tcPr>
          <w:p w14:paraId="4BF46551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</w:t>
            </w:r>
          </w:p>
        </w:tc>
      </w:tr>
      <w:tr w:rsidR="00A3635A" w:rsidRPr="009171EE" w14:paraId="0D8BA633" w14:textId="77777777" w:rsidTr="00880D60">
        <w:trPr>
          <w:trHeight w:val="301"/>
        </w:trPr>
        <w:tc>
          <w:tcPr>
            <w:tcW w:w="2164" w:type="dxa"/>
            <w:tcBorders>
              <w:top w:val="nil"/>
              <w:bottom w:val="nil"/>
            </w:tcBorders>
          </w:tcPr>
          <w:p w14:paraId="133ECE9F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6B896F38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53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127C9FCC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2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520B10AD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</w:t>
            </w:r>
          </w:p>
        </w:tc>
      </w:tr>
      <w:tr w:rsidR="00A3635A" w:rsidRPr="009171EE" w14:paraId="108FCF94" w14:textId="77777777" w:rsidTr="00880D60">
        <w:trPr>
          <w:trHeight w:val="313"/>
        </w:trPr>
        <w:tc>
          <w:tcPr>
            <w:tcW w:w="2164" w:type="dxa"/>
            <w:tcBorders>
              <w:top w:val="nil"/>
              <w:bottom w:val="nil"/>
            </w:tcBorders>
          </w:tcPr>
          <w:p w14:paraId="4173B4D7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0EED6C6F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6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45658703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2168" w:type="dxa"/>
            <w:tcBorders>
              <w:top w:val="nil"/>
              <w:bottom w:val="nil"/>
            </w:tcBorders>
            <w:vAlign w:val="center"/>
          </w:tcPr>
          <w:p w14:paraId="62F949C4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</w:tr>
      <w:tr w:rsidR="00A3635A" w:rsidRPr="009171EE" w14:paraId="54388B2F" w14:textId="77777777" w:rsidTr="00880D60">
        <w:trPr>
          <w:trHeight w:val="301"/>
        </w:trPr>
        <w:tc>
          <w:tcPr>
            <w:tcW w:w="2164" w:type="dxa"/>
            <w:tcBorders>
              <w:top w:val="nil"/>
            </w:tcBorders>
          </w:tcPr>
          <w:p w14:paraId="781B1F67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× Time</w:t>
            </w:r>
          </w:p>
        </w:tc>
        <w:tc>
          <w:tcPr>
            <w:tcW w:w="2164" w:type="dxa"/>
            <w:tcBorders>
              <w:top w:val="nil"/>
            </w:tcBorders>
            <w:vAlign w:val="center"/>
          </w:tcPr>
          <w:p w14:paraId="4390ACED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2164" w:type="dxa"/>
            <w:tcBorders>
              <w:top w:val="nil"/>
            </w:tcBorders>
            <w:vAlign w:val="center"/>
          </w:tcPr>
          <w:p w14:paraId="2046D957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6</w:t>
            </w:r>
          </w:p>
        </w:tc>
        <w:tc>
          <w:tcPr>
            <w:tcW w:w="2168" w:type="dxa"/>
            <w:tcBorders>
              <w:top w:val="nil"/>
            </w:tcBorders>
            <w:vAlign w:val="center"/>
          </w:tcPr>
          <w:p w14:paraId="590C9EE5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</w:tbl>
    <w:p w14:paraId="18407BAB" w14:textId="77777777" w:rsidR="00A3635A" w:rsidRPr="009171EE" w:rsidRDefault="00A3635A" w:rsidP="00A3635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CD510AE" w14:textId="77777777" w:rsidR="00A3635A" w:rsidRPr="009171EE" w:rsidRDefault="00A3635A" w:rsidP="00A3635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171EE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4EDE0F2" w14:textId="540D6505" w:rsidR="00A3635A" w:rsidRPr="009171EE" w:rsidRDefault="00466953" w:rsidP="00A3635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9171E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A3635A" w:rsidRPr="009171E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A3635A" w:rsidRPr="009171EE">
        <w:rPr>
          <w:rFonts w:ascii="Times New Roman" w:hAnsi="Times New Roman" w:cs="Times New Roman"/>
          <w:sz w:val="24"/>
          <w:szCs w:val="24"/>
          <w:lang w:val="en-GB"/>
        </w:rPr>
        <w:t xml:space="preserve"> Results of the network analysis on task-EEG data related to statistical learning.</w:t>
      </w: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2157"/>
        <w:gridCol w:w="2157"/>
        <w:gridCol w:w="2157"/>
      </w:tblGrid>
      <w:tr w:rsidR="00A3635A" w:rsidRPr="009171EE" w14:paraId="24BB44E9" w14:textId="77777777" w:rsidTr="0044288D">
        <w:trPr>
          <w:trHeight w:val="775"/>
        </w:trPr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04DB4F9A" w14:textId="77777777" w:rsidR="00A3635A" w:rsidRPr="009171EE" w:rsidRDefault="00A3635A" w:rsidP="0044288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 effects and interactions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6C897673" w14:textId="77777777" w:rsidR="00A3635A" w:rsidRPr="009171EE" w:rsidRDefault="00A3635A" w:rsidP="0044288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7091F9C2" w14:textId="77777777" w:rsidR="00A3635A" w:rsidRPr="009171EE" w:rsidRDefault="00A3635A" w:rsidP="0044288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2B277B8B" w14:textId="77777777" w:rsidR="00A3635A" w:rsidRPr="009171EE" w:rsidRDefault="00A3635A" w:rsidP="0044288D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η</w:t>
            </w: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 w:rsidRPr="009171EE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GB"/>
              </w:rPr>
              <w:t>p</w:t>
            </w:r>
          </w:p>
        </w:tc>
      </w:tr>
      <w:tr w:rsidR="00A3635A" w:rsidRPr="009171EE" w14:paraId="64587B0A" w14:textId="77777777" w:rsidTr="00831237">
        <w:trPr>
          <w:trHeight w:val="255"/>
        </w:trPr>
        <w:tc>
          <w:tcPr>
            <w:tcW w:w="8628" w:type="dxa"/>
            <w:gridSpan w:val="4"/>
            <w:tcBorders>
              <w:bottom w:val="nil"/>
            </w:tcBorders>
            <w:vAlign w:val="center"/>
          </w:tcPr>
          <w:p w14:paraId="3F4F6813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ta</w:t>
            </w:r>
          </w:p>
        </w:tc>
      </w:tr>
      <w:tr w:rsidR="00A3635A" w:rsidRPr="009171EE" w14:paraId="0A262A88" w14:textId="77777777" w:rsidTr="00831237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1751C2E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4C6D99D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B975220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2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736534A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A3635A" w:rsidRPr="009171EE" w14:paraId="510D60CA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53A656A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5C5194AF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8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0C1DD1C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2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84C455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</w:tr>
      <w:tr w:rsidR="00A3635A" w:rsidRPr="009171EE" w14:paraId="72F7E554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9471016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640C24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24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D6A1706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A023D55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4</w:t>
            </w:r>
          </w:p>
        </w:tc>
      </w:tr>
      <w:tr w:rsidR="00A3635A" w:rsidRPr="009171EE" w14:paraId="3D1AC562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5C698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Block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09174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03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8FFFC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2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12F27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</w:tr>
      <w:tr w:rsidR="00A3635A" w:rsidRPr="009171EE" w14:paraId="6B2D1E63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30EC0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Group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9C6E6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5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035A6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2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7282D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A3635A" w:rsidRPr="009171EE" w14:paraId="07685C19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3A637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× Group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C5555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4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2976A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1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788D0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</w:tr>
      <w:tr w:rsidR="00A3635A" w:rsidRPr="009171EE" w14:paraId="181C81FA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1D7F7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Block × Group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6F100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10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877C7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7BA8D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4</w:t>
            </w:r>
          </w:p>
        </w:tc>
      </w:tr>
      <w:tr w:rsidR="00A3635A" w:rsidRPr="009171EE" w14:paraId="269EE69F" w14:textId="77777777" w:rsidTr="00880D60">
        <w:trPr>
          <w:trHeight w:val="255"/>
        </w:trPr>
        <w:tc>
          <w:tcPr>
            <w:tcW w:w="8628" w:type="dxa"/>
            <w:gridSpan w:val="4"/>
            <w:tcBorders>
              <w:bottom w:val="nil"/>
            </w:tcBorders>
            <w:vAlign w:val="center"/>
          </w:tcPr>
          <w:p w14:paraId="18B303A1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alpha</w:t>
            </w:r>
          </w:p>
        </w:tc>
      </w:tr>
      <w:tr w:rsidR="00A3635A" w:rsidRPr="009171EE" w14:paraId="56BFB719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9021EE7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1686627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D239EAA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4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A8AB7F3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A3635A" w:rsidRPr="009171EE" w14:paraId="3EDFF4CA" w14:textId="77777777" w:rsidTr="00880D60">
        <w:trPr>
          <w:trHeight w:val="26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3E02169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86E7F21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9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20FE17D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8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64A63B6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</w:tr>
      <w:tr w:rsidR="00A3635A" w:rsidRPr="009171EE" w14:paraId="7D0BF47B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0BEC1A6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117D61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6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A7D39ED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2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123FF75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A3635A" w:rsidRPr="009171EE" w14:paraId="50A509BA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EAF0FBD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Block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CFBA5A5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0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D0E7891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4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F34336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</w:tr>
      <w:tr w:rsidR="00A3635A" w:rsidRPr="009171EE" w14:paraId="481FAF59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6730274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Group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5320CD5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49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C23286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0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BD2269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</w:t>
            </w:r>
          </w:p>
        </w:tc>
      </w:tr>
      <w:tr w:rsidR="00A3635A" w:rsidRPr="009171EE" w14:paraId="34065749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296B53D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× Group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AB398B5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5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6F656C3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6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36B3CC0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A3635A" w:rsidRPr="009171EE" w14:paraId="6E3E73EE" w14:textId="77777777" w:rsidTr="00880D60">
        <w:trPr>
          <w:trHeight w:val="265"/>
        </w:trPr>
        <w:tc>
          <w:tcPr>
            <w:tcW w:w="2157" w:type="dxa"/>
            <w:tcBorders>
              <w:top w:val="nil"/>
            </w:tcBorders>
            <w:vAlign w:val="center"/>
          </w:tcPr>
          <w:p w14:paraId="724F5492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Block × Group</w:t>
            </w:r>
          </w:p>
        </w:tc>
        <w:tc>
          <w:tcPr>
            <w:tcW w:w="2157" w:type="dxa"/>
            <w:tcBorders>
              <w:top w:val="nil"/>
            </w:tcBorders>
            <w:vAlign w:val="center"/>
          </w:tcPr>
          <w:p w14:paraId="686C6910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3</w:t>
            </w:r>
          </w:p>
        </w:tc>
        <w:tc>
          <w:tcPr>
            <w:tcW w:w="2157" w:type="dxa"/>
            <w:tcBorders>
              <w:top w:val="nil"/>
            </w:tcBorders>
            <w:vAlign w:val="center"/>
          </w:tcPr>
          <w:p w14:paraId="220766C0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4</w:t>
            </w:r>
          </w:p>
        </w:tc>
        <w:tc>
          <w:tcPr>
            <w:tcW w:w="2157" w:type="dxa"/>
            <w:tcBorders>
              <w:top w:val="nil"/>
            </w:tcBorders>
            <w:vAlign w:val="center"/>
          </w:tcPr>
          <w:p w14:paraId="10FDA8B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</w:tr>
      <w:tr w:rsidR="00A3635A" w:rsidRPr="009171EE" w14:paraId="2BD43A5F" w14:textId="77777777" w:rsidTr="00880D60">
        <w:trPr>
          <w:trHeight w:val="255"/>
        </w:trPr>
        <w:tc>
          <w:tcPr>
            <w:tcW w:w="8628" w:type="dxa"/>
            <w:gridSpan w:val="4"/>
            <w:tcBorders>
              <w:bottom w:val="nil"/>
            </w:tcBorders>
            <w:vAlign w:val="center"/>
          </w:tcPr>
          <w:p w14:paraId="6CF2708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alpha</w:t>
            </w:r>
          </w:p>
        </w:tc>
      </w:tr>
      <w:tr w:rsidR="00A3635A" w:rsidRPr="009171EE" w14:paraId="2195D6E7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7D01912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555E70C0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3184BD8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6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6226BFE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A3635A" w:rsidRPr="009171EE" w14:paraId="138F5F02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C62177D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A2BD966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9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F3FE05D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0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08F467A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</w:t>
            </w:r>
          </w:p>
        </w:tc>
      </w:tr>
      <w:tr w:rsidR="00A3635A" w:rsidRPr="009171EE" w14:paraId="25A3AA2B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E3C9B67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622B54A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C91CBA6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5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03E6B34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A3635A" w:rsidRPr="009171EE" w14:paraId="63805021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2C40C44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Block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6173B9D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7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4569E46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7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A02ABA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A3635A" w:rsidRPr="009171EE" w14:paraId="74AC2FAF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C8EE4BE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Group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0EA364D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3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5431E351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7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8EA6EDF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</w:tr>
      <w:tr w:rsidR="00A3635A" w:rsidRPr="009171EE" w14:paraId="15F9E80C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CAE4224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× Group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42C1268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03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9CAE383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7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7872095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2</w:t>
            </w:r>
          </w:p>
        </w:tc>
      </w:tr>
      <w:tr w:rsidR="00A3635A" w:rsidRPr="009171EE" w14:paraId="11186E48" w14:textId="77777777" w:rsidTr="00880D60">
        <w:trPr>
          <w:trHeight w:val="255"/>
        </w:trPr>
        <w:tc>
          <w:tcPr>
            <w:tcW w:w="2157" w:type="dxa"/>
            <w:tcBorders>
              <w:top w:val="nil"/>
            </w:tcBorders>
            <w:vAlign w:val="center"/>
          </w:tcPr>
          <w:p w14:paraId="2F47C7D6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Block × Group</w:t>
            </w:r>
          </w:p>
        </w:tc>
        <w:tc>
          <w:tcPr>
            <w:tcW w:w="2157" w:type="dxa"/>
            <w:tcBorders>
              <w:top w:val="nil"/>
            </w:tcBorders>
            <w:vAlign w:val="center"/>
          </w:tcPr>
          <w:p w14:paraId="6FCA2E6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9</w:t>
            </w:r>
          </w:p>
        </w:tc>
        <w:tc>
          <w:tcPr>
            <w:tcW w:w="2157" w:type="dxa"/>
            <w:tcBorders>
              <w:top w:val="nil"/>
            </w:tcBorders>
            <w:vAlign w:val="center"/>
          </w:tcPr>
          <w:p w14:paraId="3A6371E6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1</w:t>
            </w:r>
          </w:p>
        </w:tc>
        <w:tc>
          <w:tcPr>
            <w:tcW w:w="2157" w:type="dxa"/>
            <w:tcBorders>
              <w:top w:val="nil"/>
            </w:tcBorders>
            <w:vAlign w:val="center"/>
          </w:tcPr>
          <w:p w14:paraId="141552DC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</w:tr>
      <w:tr w:rsidR="00A3635A" w:rsidRPr="009171EE" w14:paraId="79ADBC58" w14:textId="77777777" w:rsidTr="00880D60">
        <w:trPr>
          <w:trHeight w:val="255"/>
        </w:trPr>
        <w:tc>
          <w:tcPr>
            <w:tcW w:w="8628" w:type="dxa"/>
            <w:gridSpan w:val="4"/>
            <w:tcBorders>
              <w:bottom w:val="nil"/>
            </w:tcBorders>
            <w:vAlign w:val="center"/>
          </w:tcPr>
          <w:p w14:paraId="714B8803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</w:t>
            </w:r>
          </w:p>
        </w:tc>
        <w:bookmarkStart w:id="0" w:name="_GoBack"/>
        <w:bookmarkEnd w:id="0"/>
      </w:tr>
      <w:tr w:rsidR="00A3635A" w:rsidRPr="009171EE" w14:paraId="0BE91C06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91F737B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robability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69E04BB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8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57286BF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3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4C31AD4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</w:tr>
      <w:tr w:rsidR="00A3635A" w:rsidRPr="009171EE" w14:paraId="3FE054D0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8E4BFF7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AA51988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8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AD15617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8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BE0887A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  <w:tr w:rsidR="00A3635A" w:rsidRPr="009171EE" w14:paraId="5A25E393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C2274A6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0E1C9E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8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10BE60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3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60849A72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</w:tr>
      <w:tr w:rsidR="00A3635A" w:rsidRPr="009171EE" w14:paraId="03695449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A986846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Block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3E53885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1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BB62028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9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24FC7034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A3635A" w:rsidRPr="009171EE" w14:paraId="2E139294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7AD31C61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Group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0FF4A75B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7C51A1D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0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1F878C06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A3635A" w:rsidRPr="009171EE" w14:paraId="1A28236D" w14:textId="77777777" w:rsidTr="00880D60">
        <w:trPr>
          <w:trHeight w:val="255"/>
        </w:trPr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FEB0DC9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ck × Group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377C9F94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1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4302B626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2157" w:type="dxa"/>
            <w:tcBorders>
              <w:top w:val="nil"/>
              <w:bottom w:val="nil"/>
            </w:tcBorders>
            <w:vAlign w:val="center"/>
          </w:tcPr>
          <w:p w14:paraId="5A12B149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</w:tr>
      <w:tr w:rsidR="00A3635A" w:rsidRPr="009171EE" w14:paraId="4A79391D" w14:textId="77777777" w:rsidTr="00880D60">
        <w:trPr>
          <w:trHeight w:val="255"/>
        </w:trPr>
        <w:tc>
          <w:tcPr>
            <w:tcW w:w="2157" w:type="dxa"/>
            <w:tcBorders>
              <w:top w:val="nil"/>
            </w:tcBorders>
            <w:vAlign w:val="center"/>
          </w:tcPr>
          <w:p w14:paraId="10E3C147" w14:textId="77777777" w:rsidR="00A3635A" w:rsidRPr="009171EE" w:rsidRDefault="00A3635A" w:rsidP="00880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ability × Block × Group</w:t>
            </w:r>
          </w:p>
        </w:tc>
        <w:tc>
          <w:tcPr>
            <w:tcW w:w="2157" w:type="dxa"/>
            <w:tcBorders>
              <w:top w:val="nil"/>
            </w:tcBorders>
            <w:vAlign w:val="center"/>
          </w:tcPr>
          <w:p w14:paraId="0C7A6882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7</w:t>
            </w:r>
          </w:p>
        </w:tc>
        <w:tc>
          <w:tcPr>
            <w:tcW w:w="2157" w:type="dxa"/>
            <w:tcBorders>
              <w:top w:val="nil"/>
            </w:tcBorders>
            <w:vAlign w:val="center"/>
          </w:tcPr>
          <w:p w14:paraId="4F08010B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4</w:t>
            </w:r>
          </w:p>
        </w:tc>
        <w:tc>
          <w:tcPr>
            <w:tcW w:w="2157" w:type="dxa"/>
            <w:tcBorders>
              <w:top w:val="nil"/>
            </w:tcBorders>
            <w:vAlign w:val="center"/>
          </w:tcPr>
          <w:p w14:paraId="011CD738" w14:textId="77777777" w:rsidR="00A3635A" w:rsidRPr="009171EE" w:rsidRDefault="00A3635A" w:rsidP="00880D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1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</w:tbl>
    <w:p w14:paraId="2790E91A" w14:textId="77777777" w:rsidR="00A3635A" w:rsidRPr="009171EE" w:rsidRDefault="00A3635A" w:rsidP="00A3635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730E0D" w14:textId="77777777" w:rsidR="0004434C" w:rsidRDefault="0004434C"/>
    <w:sectPr w:rsidR="0004434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4B924" w14:textId="77777777" w:rsidR="00BB6A1B" w:rsidRDefault="00BB6A1B">
      <w:pPr>
        <w:spacing w:after="0" w:line="240" w:lineRule="auto"/>
      </w:pPr>
      <w:r>
        <w:separator/>
      </w:r>
    </w:p>
  </w:endnote>
  <w:endnote w:type="continuationSeparator" w:id="0">
    <w:p w14:paraId="0CE29C86" w14:textId="77777777" w:rsidR="00BB6A1B" w:rsidRDefault="00BB6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1018818"/>
      <w:docPartObj>
        <w:docPartGallery w:val="Page Numbers (Bottom of Page)"/>
        <w:docPartUnique/>
      </w:docPartObj>
    </w:sdtPr>
    <w:sdtEndPr/>
    <w:sdtContent>
      <w:p w14:paraId="7D4B4808" w14:textId="40181BA7" w:rsidR="00A51F59" w:rsidRDefault="00BB6A1B">
        <w:pPr>
          <w:pStyle w:val="llb"/>
          <w:jc w:val="center"/>
        </w:pPr>
        <w:r w:rsidRPr="0044288D">
          <w:rPr>
            <w:rFonts w:ascii="Times New Roman" w:hAnsi="Times New Roman" w:cs="Times New Roman"/>
          </w:rPr>
          <w:fldChar w:fldCharType="begin"/>
        </w:r>
        <w:r w:rsidRPr="0044288D">
          <w:rPr>
            <w:rFonts w:ascii="Times New Roman" w:hAnsi="Times New Roman" w:cs="Times New Roman"/>
          </w:rPr>
          <w:instrText>PAGE   \* MERGEFORMAT</w:instrText>
        </w:r>
        <w:r w:rsidRPr="0044288D">
          <w:rPr>
            <w:rFonts w:ascii="Times New Roman" w:hAnsi="Times New Roman" w:cs="Times New Roman"/>
          </w:rPr>
          <w:fldChar w:fldCharType="separate"/>
        </w:r>
        <w:r w:rsidR="0044288D" w:rsidRPr="0044288D">
          <w:rPr>
            <w:rFonts w:ascii="Times New Roman" w:hAnsi="Times New Roman" w:cs="Times New Roman"/>
            <w:noProof/>
            <w:lang w:val="de-DE"/>
          </w:rPr>
          <w:t>4</w:t>
        </w:r>
        <w:r w:rsidRPr="0044288D">
          <w:rPr>
            <w:rFonts w:ascii="Times New Roman" w:hAnsi="Times New Roman" w:cs="Times New Roman"/>
          </w:rPr>
          <w:fldChar w:fldCharType="end"/>
        </w:r>
      </w:p>
    </w:sdtContent>
  </w:sdt>
  <w:p w14:paraId="4C1766F2" w14:textId="77777777" w:rsidR="00A51F59" w:rsidRDefault="00A51F59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3A8490" w14:textId="77777777" w:rsidR="00BB6A1B" w:rsidRDefault="00BB6A1B">
      <w:pPr>
        <w:spacing w:after="0" w:line="240" w:lineRule="auto"/>
      </w:pPr>
      <w:r>
        <w:separator/>
      </w:r>
    </w:p>
  </w:footnote>
  <w:footnote w:type="continuationSeparator" w:id="0">
    <w:p w14:paraId="53ACC88D" w14:textId="77777777" w:rsidR="00BB6A1B" w:rsidRDefault="00BB6A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WwNDQ1tDS3MDAyMzJW0lEKTi0uzszPAykwrAUAcauU3SwAAAA="/>
  </w:docVars>
  <w:rsids>
    <w:rsidRoot w:val="00A3635A"/>
    <w:rsid w:val="0004434C"/>
    <w:rsid w:val="000A6027"/>
    <w:rsid w:val="002B075E"/>
    <w:rsid w:val="0044288D"/>
    <w:rsid w:val="00466953"/>
    <w:rsid w:val="00831237"/>
    <w:rsid w:val="00A3635A"/>
    <w:rsid w:val="00A51F59"/>
    <w:rsid w:val="00BB6A1B"/>
    <w:rsid w:val="00D7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E41CB"/>
  <w15:chartTrackingRefBased/>
  <w15:docId w15:val="{AF3E75E2-7BE8-495B-9A2D-EA3DD0098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3635A"/>
    <w:pPr>
      <w:spacing w:after="160" w:line="259" w:lineRule="auto"/>
    </w:pPr>
    <w:rPr>
      <w:kern w:val="0"/>
      <w:lang w:val="hu-HU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3635A"/>
    <w:pPr>
      <w:spacing w:after="0" w:line="240" w:lineRule="auto"/>
    </w:pPr>
    <w:rPr>
      <w:kern w:val="0"/>
      <w:lang w:val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A363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A3635A"/>
    <w:rPr>
      <w:kern w:val="0"/>
      <w:lang w:val="hu-HU"/>
      <w14:ligatures w14:val="none"/>
    </w:rPr>
  </w:style>
  <w:style w:type="paragraph" w:styleId="lfej">
    <w:name w:val="header"/>
    <w:basedOn w:val="Norml"/>
    <w:link w:val="lfejChar"/>
    <w:uiPriority w:val="99"/>
    <w:unhideWhenUsed/>
    <w:rsid w:val="004428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4288D"/>
    <w:rPr>
      <w:kern w:val="0"/>
      <w:lang w:val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71</Words>
  <Characters>2562</Characters>
  <Application>Microsoft Office Word</Application>
  <DocSecurity>0</DocSecurity>
  <Lines>21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akacs</dc:creator>
  <cp:keywords/>
  <dc:description/>
  <cp:lastModifiedBy>Eszter</cp:lastModifiedBy>
  <cp:revision>4</cp:revision>
  <dcterms:created xsi:type="dcterms:W3CDTF">2023-08-07T14:18:00Z</dcterms:created>
  <dcterms:modified xsi:type="dcterms:W3CDTF">2024-03-11T08:48:00Z</dcterms:modified>
</cp:coreProperties>
</file>